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20E962" w:rsidR="000035D5" w:rsidRDefault="000035D5">
                            <w:r>
                              <w:t xml:space="preserve">Reported on page number: </w:t>
                            </w:r>
                            <w:r w:rsidR="00EE0438">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620E962" w:rsidR="000035D5" w:rsidRDefault="000035D5">
                      <w:r>
                        <w:t xml:space="preserve">Reported on page number: </w:t>
                      </w:r>
                      <w:r w:rsidR="00EE0438">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23194E" w:rsidR="000035D5" w:rsidRDefault="000035D5" w:rsidP="000035D5">
                            <w:r>
                              <w:t xml:space="preserve">Reported on page number: </w:t>
                            </w:r>
                            <w:r w:rsidR="00631DB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A23194E" w:rsidR="000035D5" w:rsidRDefault="000035D5" w:rsidP="000035D5">
                      <w:r>
                        <w:t xml:space="preserve">Reported on page number: </w:t>
                      </w:r>
                      <w:r w:rsidR="00631DB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D4CF00" w:rsidR="000035D5" w:rsidRDefault="00AD5A0D" w:rsidP="000035D5">
                            <w:r>
                              <w:t xml:space="preserve">Yes. Data of the South Asian cohort were collected, processed, and analyzed in India by the Indian authors. Data of the White European cohort were collected, processed, and </w:t>
                            </w:r>
                            <w:proofErr w:type="spellStart"/>
                            <w:r>
                              <w:t>analysed</w:t>
                            </w:r>
                            <w:proofErr w:type="spellEnd"/>
                            <w:r>
                              <w:t xml:space="preserve"> in the Netherlands by the Dutch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D4CF00" w:rsidR="000035D5" w:rsidRDefault="00AD5A0D" w:rsidP="000035D5">
                      <w:r>
                        <w:t xml:space="preserve">Yes. Data of the South Asian cohort were collected, processed, and analyzed in India by the Indian authors. Data of the White European cohort were collected, processed, and </w:t>
                      </w:r>
                      <w:proofErr w:type="spellStart"/>
                      <w:r>
                        <w:t>analysed</w:t>
                      </w:r>
                      <w:proofErr w:type="spellEnd"/>
                      <w:r>
                        <w:t xml:space="preserve"> in the Netherlands by the Dutch 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407A0C" w14:textId="6D9992C8" w:rsidR="00C21030" w:rsidRDefault="00C21030" w:rsidP="000035D5">
                            <w:r>
                              <w:t xml:space="preserve">Yes. Both the Indian and Dutch communities </w:t>
                            </w:r>
                            <w:r w:rsidR="001B4E68">
                              <w:t xml:space="preserve">where </w:t>
                            </w:r>
                            <w:r>
                              <w:t xml:space="preserve">the research was performed </w:t>
                            </w:r>
                            <w:r w:rsidR="001B4E68">
                              <w:t>have the appropriate legal infrastructure to perform research. Written informed consent was obtained from all participants in both cohorts, as mentioned on page 5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1D407A0C" w14:textId="6D9992C8" w:rsidR="00C21030" w:rsidRDefault="00C21030" w:rsidP="000035D5">
                      <w:r>
                        <w:t xml:space="preserve">Yes. Both the Indian and Dutch communities </w:t>
                      </w:r>
                      <w:r w:rsidR="001B4E68">
                        <w:t xml:space="preserve">where </w:t>
                      </w:r>
                      <w:r>
                        <w:t xml:space="preserve">the research was performed </w:t>
                      </w:r>
                      <w:r w:rsidR="001B4E68">
                        <w:t>have the appropriate legal infrastructure to perform research. Written informed consent was obtained from all participants in both cohorts, as mentioned on page 5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22F33D" w:rsidR="000035D5" w:rsidRDefault="00612B8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C22F33D" w:rsidR="000035D5" w:rsidRDefault="00612B8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D08AB3" w:rsidR="000035D5" w:rsidRDefault="003646BB" w:rsidP="003646BB">
                            <w:r>
                              <w:t xml:space="preserve">All participants were informed and included by local researchers speaking the same language as them. This enabled all participants to ask questions and make an informed decision </w:t>
                            </w:r>
                            <w:r w:rsidR="00A84A3A">
                              <w:t>about</w:t>
                            </w:r>
                            <w:r>
                              <w:t xml:space="preserve"> whether or not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CD08AB3" w:rsidR="000035D5" w:rsidRDefault="003646BB" w:rsidP="003646BB">
                      <w:r>
                        <w:t xml:space="preserve">All participants were informed and included by local researchers speaking the same language as them. This enabled all participants to ask questions and make an informed decision </w:t>
                      </w:r>
                      <w:r w:rsidR="00A84A3A">
                        <w:t>about</w:t>
                      </w:r>
                      <w:r>
                        <w:t xml:space="preserve"> whether or not to participat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FA1C828" w:rsidR="000035D5" w:rsidRDefault="006D0332" w:rsidP="000035D5">
                            <w:r>
                              <w:t>The main findings of the research will be shared with all participants (who declared they wish to receiv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FA1C828" w:rsidR="000035D5" w:rsidRDefault="006D0332" w:rsidP="000035D5">
                      <w:r>
                        <w:t>The main findings of the research will be shared with all participants (who declared they wish to receive resul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0BA78A" w:rsidR="000035D5" w:rsidRDefault="00F666F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00BA78A" w:rsidR="000035D5" w:rsidRDefault="00F666F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E21ABE" w:rsidR="000035D5" w:rsidRDefault="00F666F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1E21ABE" w:rsidR="000035D5" w:rsidRDefault="00F666F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86BBAD" w:rsidR="000035D5" w:rsidRDefault="00F666F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C86BBAD" w:rsidR="000035D5" w:rsidRDefault="00F666F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D5B4B4" w:rsidR="000035D5" w:rsidRDefault="00F666F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DD5B4B4" w:rsidR="000035D5" w:rsidRDefault="00F666F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A1FBAC" w:rsidR="000035D5" w:rsidRDefault="00F666F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DA1FBAC" w:rsidR="000035D5" w:rsidRDefault="00F666F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666F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4E68"/>
    <w:rsid w:val="00335779"/>
    <w:rsid w:val="003646BB"/>
    <w:rsid w:val="004A7A57"/>
    <w:rsid w:val="00541C18"/>
    <w:rsid w:val="00580384"/>
    <w:rsid w:val="00591C44"/>
    <w:rsid w:val="00612B8B"/>
    <w:rsid w:val="00631DB0"/>
    <w:rsid w:val="006766F1"/>
    <w:rsid w:val="0069423E"/>
    <w:rsid w:val="006D0332"/>
    <w:rsid w:val="00831ADE"/>
    <w:rsid w:val="00841F25"/>
    <w:rsid w:val="009364D9"/>
    <w:rsid w:val="00A43F5B"/>
    <w:rsid w:val="00A84A3A"/>
    <w:rsid w:val="00AD5A0D"/>
    <w:rsid w:val="00C21030"/>
    <w:rsid w:val="00E004E6"/>
    <w:rsid w:val="00EE0438"/>
    <w:rsid w:val="00F57A3B"/>
    <w:rsid w:val="00F666F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luijs, Koen van der</cp:lastModifiedBy>
  <cp:revision>15</cp:revision>
  <dcterms:created xsi:type="dcterms:W3CDTF">2021-08-25T21:42:00Z</dcterms:created>
  <dcterms:modified xsi:type="dcterms:W3CDTF">2023-06-22T07:14:00Z</dcterms:modified>
</cp:coreProperties>
</file>